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Supplementary Table S1</w: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80645</wp:posOffset>
                </wp:positionV>
                <wp:extent cx="8219440" cy="4903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19440" cy="4903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44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8"/>
                              <w:gridCol w:w="857"/>
                              <w:gridCol w:w="1083"/>
                              <w:gridCol w:w="1457"/>
                              <w:gridCol w:w="2165"/>
                              <w:gridCol w:w="939"/>
                              <w:gridCol w:w="1218"/>
                              <w:gridCol w:w="923"/>
                              <w:gridCol w:w="1275"/>
                              <w:gridCol w:w="929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495" w:type="dxa"/>
                                  <w:gridSpan w:val="4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HSA-mir-34a 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HSA -mir-17 </w:t>
                                  </w:r>
                                </w:p>
                              </w:tc>
                              <w:tc>
                                <w:tcPr>
                                  <w:tcW w:w="2204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HSA-mir-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9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argets</w:t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Effect </w:t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argets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Effect </w:t>
                                  </w:r>
                                </w:p>
                              </w:tc>
                              <w:tc>
                                <w:tcPr>
                                  <w:tcW w:w="220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Effect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3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uppr</w:t>
                                  </w:r>
                                </w:p>
                              </w:tc>
                              <w:tc>
                                <w:tcPr>
                                  <w:tcW w:w="432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Onco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Onco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upp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2098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domain specific binding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7/440</w:t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vMerge w:val="restart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1,2,3,4,5,6,7,8,9,10,11,12,13,14,15,16,17,18,19,20,21,22,23,24,25,26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kinase activity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4/617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vMerge w:val="restart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27,28,29,30,31,32,33,34,35,36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37,38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39,40,41,42,43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098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hosphotrans-ferase activity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2/731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2098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anscription factor activity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2/1014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03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22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0" w:hRule="atLeast"/>
                              </w:trPr>
                              <w:tc>
                                <w:tcPr>
                                  <w:tcW w:w="209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ell projection morphogenesis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0/540</w:t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amino acid phosphorylation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9/838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5" w:hRule="atLeast"/>
                              </w:trPr>
                              <w:tc>
                                <w:tcPr>
                                  <w:tcW w:w="209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egulation of cell differentiation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9/636</w:t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 localization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9/1110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84" w:hRule="atLeast"/>
                              </w:trPr>
                              <w:tc>
                                <w:tcPr>
                                  <w:tcW w:w="2098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ositive regulation of developmental process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/867</w:t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egative regulation of gene expression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5/614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98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ell morphogenesis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/930</w:t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22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athway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098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athways in cancer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1/331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5" w:hRule="atLeast"/>
                              </w:trPr>
                              <w:tc>
                                <w:tcPr>
                                  <w:tcW w:w="2098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BMP receptor signaling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/42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7.2pt;height:386.1pt;mso-wrap-distance-left:9pt;mso-wrap-distance-right:9pt;mso-wrap-distance-top:0pt;mso-wrap-distance-bottom:0pt;margin-top:6.35pt;mso-position-vertical-relative:text;margin-left:61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944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98"/>
                        <w:gridCol w:w="857"/>
                        <w:gridCol w:w="1083"/>
                        <w:gridCol w:w="1457"/>
                        <w:gridCol w:w="2165"/>
                        <w:gridCol w:w="939"/>
                        <w:gridCol w:w="1218"/>
                        <w:gridCol w:w="923"/>
                        <w:gridCol w:w="1275"/>
                        <w:gridCol w:w="929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5495" w:type="dxa"/>
                            <w:gridSpan w:val="4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HSA-mir-34a </w:t>
                            </w:r>
                          </w:p>
                        </w:tc>
                        <w:tc>
                          <w:tcPr>
                            <w:tcW w:w="5245" w:type="dxa"/>
                            <w:gridSpan w:val="4"/>
                            <w:tcBorders>
                              <w:top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HSA -mir-17 </w:t>
                            </w:r>
                          </w:p>
                        </w:tc>
                        <w:tc>
                          <w:tcPr>
                            <w:tcW w:w="2204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HSA-mir-3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09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argets</w:t>
                            </w:r>
                          </w:p>
                        </w:tc>
                        <w:tc>
                          <w:tcPr>
                            <w:tcW w:w="145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Effect </w:t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argets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Effect </w:t>
                            </w:r>
                          </w:p>
                        </w:tc>
                        <w:tc>
                          <w:tcPr>
                            <w:tcW w:w="220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Effect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38" w:type="dxa"/>
                            <w:gridSpan w:val="3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1457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uppr</w:t>
                            </w:r>
                          </w:p>
                        </w:tc>
                        <w:tc>
                          <w:tcPr>
                            <w:tcW w:w="432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Onco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Onco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uppr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2098" w:type="dxa"/>
                            <w:vMerge w:val="restart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domain specific binding</w:t>
                            </w:r>
                          </w:p>
                        </w:tc>
                        <w:tc>
                          <w:tcPr>
                            <w:tcW w:w="857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083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7/440</w:t>
                            </w:r>
                          </w:p>
                        </w:tc>
                        <w:tc>
                          <w:tcPr>
                            <w:tcW w:w="1457" w:type="dxa"/>
                            <w:vMerge w:val="restart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eastAsia="Times New Roman" w:cs="Times New Roman" w:ascii="Times New Roman" w:hAnsi="Times New Roman"/>
                                <w:color w:val="000000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eastAsia="Times New Roman" w:cs="Times New Roman" w:ascii="Times New Roman" w:hAnsi="Times New Roman"/>
                                <w:color w:val="000000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[1,2,3,4,5,6,7,8,9,10,11,12,13,14,15,16,17,18,19,20,21,22,23,24,25,26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eastAsia="Times New Roman" w:cs="Times New Roman" w:ascii="Times New Roman" w:hAnsi="Times New Roman"/>
                                <w:color w:val="000000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kinase activity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4/617</w:t>
                            </w:r>
                          </w:p>
                        </w:tc>
                        <w:tc>
                          <w:tcPr>
                            <w:tcW w:w="923" w:type="dxa"/>
                            <w:vMerge w:val="restart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eastAsia="Times New Roman" w:cs="Times New Roman" w:ascii="Times New Roman" w:hAnsi="Times New Roman"/>
                                <w:color w:val="000000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eastAsia="Times New Roman" w:cs="Times New Roman" w:ascii="Times New Roman" w:hAnsi="Times New Roman"/>
                                <w:color w:val="000000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[27,28,29,30,31,32,33,34,35,36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eastAsia="Times New Roman" w:cs="Times New Roman" w:ascii="Times New Roman" w:hAnsi="Times New Roman"/>
                                <w:color w:val="000000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5" w:type="dxa"/>
                            <w:vMerge w:val="restart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eastAsia="Times New Roman" w:cs="Times New Roman" w:ascii="Times New Roman" w:hAnsi="Times New Roman"/>
                                <w:color w:val="000000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eastAsia="Times New Roman" w:cs="Times New Roman" w:ascii="Times New Roman" w:hAnsi="Times New Roman"/>
                                <w:color w:val="000000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[37,38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eastAsia="Times New Roman" w:cs="Times New Roman" w:ascii="Times New Roman" w:hAnsi="Times New Roman"/>
                                <w:color w:val="000000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29" w:type="dxa"/>
                            <w:vMerge w:val="restart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eastAsia="Times New Roman" w:cs="Times New Roman" w:ascii="Times New Roman" w:hAnsi="Times New Roman"/>
                                <w:color w:val="000000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eastAsia="Times New Roman" w:cs="Times New Roman" w:ascii="Times New Roman" w:hAnsi="Times New Roman"/>
                                <w:color w:val="000000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  <w:t>[39,40,41,42,43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eastAsia="Times New Roman" w:cs="Times New Roman" w:ascii="Times New Roman" w:hAnsi="Times New Roman"/>
                                <w:color w:val="000000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098" w:type="dxa"/>
                            <w:vMerge w:val="continue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57" w:type="dxa"/>
                            <w:vMerge w:val="continue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hosphotrans-ferase activity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2/731</w:t>
                            </w:r>
                          </w:p>
                        </w:tc>
                        <w:tc>
                          <w:tcPr>
                            <w:tcW w:w="923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9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2098" w:type="dxa"/>
                            <w:vMerge w:val="continue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7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57" w:type="dxa"/>
                            <w:vMerge w:val="continue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anscription factor activity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2/1014</w:t>
                            </w:r>
                          </w:p>
                        </w:tc>
                        <w:tc>
                          <w:tcPr>
                            <w:tcW w:w="923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9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038" w:type="dxa"/>
                            <w:gridSpan w:val="3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1457" w:type="dxa"/>
                            <w:vMerge w:val="continue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322" w:type="dxa"/>
                            <w:gridSpan w:val="3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923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9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00" w:hRule="atLeast"/>
                        </w:trPr>
                        <w:tc>
                          <w:tcPr>
                            <w:tcW w:w="209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ell projection morphogenesis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0/540</w:t>
                            </w:r>
                          </w:p>
                        </w:tc>
                        <w:tc>
                          <w:tcPr>
                            <w:tcW w:w="1457" w:type="dxa"/>
                            <w:vMerge w:val="continue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amino acid phosphorylation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9/838</w:t>
                            </w:r>
                          </w:p>
                        </w:tc>
                        <w:tc>
                          <w:tcPr>
                            <w:tcW w:w="923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9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55" w:hRule="atLeast"/>
                        </w:trPr>
                        <w:tc>
                          <w:tcPr>
                            <w:tcW w:w="209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egulation of cell differentiation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9/636</w:t>
                            </w:r>
                          </w:p>
                        </w:tc>
                        <w:tc>
                          <w:tcPr>
                            <w:tcW w:w="1457" w:type="dxa"/>
                            <w:vMerge w:val="continue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 localization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9/1110</w:t>
                            </w:r>
                          </w:p>
                        </w:tc>
                        <w:tc>
                          <w:tcPr>
                            <w:tcW w:w="923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9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84" w:hRule="atLeast"/>
                        </w:trPr>
                        <w:tc>
                          <w:tcPr>
                            <w:tcW w:w="2098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ositive regulation of developmental process</w:t>
                            </w:r>
                          </w:p>
                        </w:tc>
                        <w:tc>
                          <w:tcPr>
                            <w:tcW w:w="85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/867</w:t>
                            </w:r>
                          </w:p>
                        </w:tc>
                        <w:tc>
                          <w:tcPr>
                            <w:tcW w:w="1457" w:type="dxa"/>
                            <w:vMerge w:val="continue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egative regulation of gene expression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5/614</w:t>
                            </w:r>
                          </w:p>
                        </w:tc>
                        <w:tc>
                          <w:tcPr>
                            <w:tcW w:w="923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9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098" w:type="dxa"/>
                            <w:vMerge w:val="restart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ell morphogenesis</w:t>
                            </w:r>
                          </w:p>
                        </w:tc>
                        <w:tc>
                          <w:tcPr>
                            <w:tcW w:w="857" w:type="dxa"/>
                            <w:vMerge w:val="restart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083" w:type="dxa"/>
                            <w:vMerge w:val="restart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/930</w:t>
                            </w:r>
                          </w:p>
                        </w:tc>
                        <w:tc>
                          <w:tcPr>
                            <w:tcW w:w="1457" w:type="dxa"/>
                            <w:vMerge w:val="continue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322" w:type="dxa"/>
                            <w:gridSpan w:val="3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athway</w:t>
                            </w:r>
                          </w:p>
                        </w:tc>
                        <w:tc>
                          <w:tcPr>
                            <w:tcW w:w="923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9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098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7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57" w:type="dxa"/>
                            <w:vMerge w:val="continue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athways in cancer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1/331</w:t>
                            </w:r>
                          </w:p>
                        </w:tc>
                        <w:tc>
                          <w:tcPr>
                            <w:tcW w:w="923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9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15" w:hRule="atLeast"/>
                        </w:trPr>
                        <w:tc>
                          <w:tcPr>
                            <w:tcW w:w="2098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57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57" w:type="dxa"/>
                            <w:vMerge w:val="continue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BMP receptor signaling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/42</w:t>
                            </w:r>
                          </w:p>
                        </w:tc>
                        <w:tc>
                          <w:tcPr>
                            <w:tcW w:w="923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29" w:type="dxa"/>
                            <w:vMerge w:val="continue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534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830"/>
        <w:gridCol w:w="1083"/>
        <w:gridCol w:w="1047"/>
        <w:gridCol w:w="857"/>
        <w:gridCol w:w="1857"/>
        <w:gridCol w:w="830"/>
        <w:gridCol w:w="1084"/>
        <w:gridCol w:w="1151"/>
        <w:gridCol w:w="2060"/>
        <w:gridCol w:w="830"/>
        <w:gridCol w:w="1084"/>
        <w:gridCol w:w="1043"/>
      </w:tblGrid>
      <w:tr>
        <w:trPr>
          <w:trHeight w:val="315" w:hRule="atLeast"/>
        </w:trPr>
        <w:tc>
          <w:tcPr>
            <w:tcW w:w="5408" w:type="dxa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SA-mir-184</w:t>
            </w:r>
          </w:p>
        </w:tc>
        <w:tc>
          <w:tcPr>
            <w:tcW w:w="4922" w:type="dxa"/>
            <w:gridSpan w:val="4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HSA-mir-185 </w:t>
            </w:r>
          </w:p>
        </w:tc>
        <w:tc>
          <w:tcPr>
            <w:tcW w:w="5017" w:type="dxa"/>
            <w:gridSpan w:val="4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HSA-mir-204 </w:t>
            </w:r>
          </w:p>
        </w:tc>
      </w:tr>
      <w:tr>
        <w:trPr>
          <w:trHeight w:val="570" w:hRule="atLeast"/>
        </w:trPr>
        <w:tc>
          <w:tcPr>
            <w:tcW w:w="15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rgets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Effect </w:t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rgets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rget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</w:tr>
      <w:tr>
        <w:trPr>
          <w:trHeight w:val="315" w:hRule="atLeast"/>
        </w:trPr>
        <w:tc>
          <w:tcPr>
            <w:tcW w:w="3504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nco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pr</w:t>
            </w:r>
          </w:p>
        </w:tc>
        <w:tc>
          <w:tcPr>
            <w:tcW w:w="377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pr</w:t>
            </w:r>
          </w:p>
        </w:tc>
        <w:tc>
          <w:tcPr>
            <w:tcW w:w="397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pr</w:t>
            </w:r>
          </w:p>
        </w:tc>
      </w:tr>
      <w:tr>
        <w:trPr>
          <w:trHeight w:val="1200" w:hRule="atLeast"/>
        </w:trPr>
        <w:tc>
          <w:tcPr>
            <w:tcW w:w="1591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tracellular matrix binding</w:t>
            </w:r>
          </w:p>
        </w:tc>
        <w:tc>
          <w:tcPr>
            <w:tcW w:w="8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/39</w:t>
            </w:r>
          </w:p>
        </w:tc>
        <w:tc>
          <w:tcPr>
            <w:tcW w:w="104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44,45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85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46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quence-specific DNA binding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/665</w:t>
            </w:r>
          </w:p>
        </w:tc>
        <w:tc>
          <w:tcPr>
            <w:tcW w:w="1151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47,48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20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membrane receptor protein kinase activit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/82</w:t>
            </w:r>
          </w:p>
        </w:tc>
        <w:tc>
          <w:tcPr>
            <w:tcW w:w="1043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49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1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cription factor activit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/1014</w:t>
            </w:r>
          </w:p>
        </w:tc>
        <w:tc>
          <w:tcPr>
            <w:tcW w:w="1151" w:type="dxa"/>
            <w:vMerge w:val="continue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kinase activit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/617</w:t>
            </w:r>
          </w:p>
        </w:tc>
        <w:tc>
          <w:tcPr>
            <w:tcW w:w="1043" w:type="dxa"/>
            <w:vMerge w:val="continue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504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0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77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151" w:type="dxa"/>
            <w:vMerge w:val="continue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974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043" w:type="dxa"/>
            <w:vMerge w:val="continue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870" w:hRule="atLeast"/>
        </w:trPr>
        <w:tc>
          <w:tcPr>
            <w:tcW w:w="1591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bryonic development</w:t>
            </w:r>
          </w:p>
        </w:tc>
        <w:tc>
          <w:tcPr>
            <w:tcW w:w="8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/738</w:t>
            </w:r>
          </w:p>
        </w:tc>
        <w:tc>
          <w:tcPr>
            <w:tcW w:w="10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bryonic development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/738</w:t>
            </w:r>
          </w:p>
        </w:tc>
        <w:tc>
          <w:tcPr>
            <w:tcW w:w="1151" w:type="dxa"/>
            <w:vMerge w:val="continue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ifferentiation related cell morphogenesis 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/373</w:t>
            </w:r>
          </w:p>
        </w:tc>
        <w:tc>
          <w:tcPr>
            <w:tcW w:w="1043" w:type="dxa"/>
            <w:vMerge w:val="continue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990" w:hRule="atLeast"/>
        </w:trPr>
        <w:tc>
          <w:tcPr>
            <w:tcW w:w="1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ifferentiation related cell morphogenesis 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/373</w:t>
            </w:r>
          </w:p>
        </w:tc>
        <w:tc>
          <w:tcPr>
            <w:tcW w:w="1151" w:type="dxa"/>
            <w:vMerge w:val="continue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development</w:t>
            </w:r>
          </w:p>
        </w:tc>
        <w:tc>
          <w:tcPr>
            <w:tcW w:w="8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/1111</w:t>
            </w:r>
          </w:p>
        </w:tc>
        <w:tc>
          <w:tcPr>
            <w:tcW w:w="1043" w:type="dxa"/>
            <w:vMerge w:val="continue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55" w:hRule="atLeast"/>
        </w:trPr>
        <w:tc>
          <w:tcPr>
            <w:tcW w:w="1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development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/1111</w:t>
            </w:r>
          </w:p>
        </w:tc>
        <w:tc>
          <w:tcPr>
            <w:tcW w:w="1151" w:type="dxa"/>
            <w:vMerge w:val="continue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vMerge w:val="continue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870" w:hRule="atLeast"/>
        </w:trPr>
        <w:tc>
          <w:tcPr>
            <w:tcW w:w="1591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ood vessel development</w:t>
            </w:r>
          </w:p>
        </w:tc>
        <w:tc>
          <w:tcPr>
            <w:tcW w:w="8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/364</w:t>
            </w:r>
          </w:p>
        </w:tc>
        <w:tc>
          <w:tcPr>
            <w:tcW w:w="10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ion of cell differentiation</w:t>
            </w:r>
          </w:p>
        </w:tc>
        <w:tc>
          <w:tcPr>
            <w:tcW w:w="83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4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/636</w:t>
            </w:r>
          </w:p>
        </w:tc>
        <w:tc>
          <w:tcPr>
            <w:tcW w:w="1151" w:type="dxa"/>
            <w:vMerge w:val="continue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projection morphogenesis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/540</w:t>
            </w:r>
          </w:p>
        </w:tc>
        <w:tc>
          <w:tcPr>
            <w:tcW w:w="1043" w:type="dxa"/>
            <w:vMerge w:val="continue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591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77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1151" w:type="dxa"/>
            <w:vMerge w:val="continue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974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1043" w:type="dxa"/>
            <w:vMerge w:val="continue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59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sculature development</w:t>
            </w:r>
          </w:p>
        </w:tc>
        <w:tc>
          <w:tcPr>
            <w:tcW w:w="83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/372</w:t>
            </w:r>
          </w:p>
        </w:tc>
        <w:tc>
          <w:tcPr>
            <w:tcW w:w="10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5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ions of Nitric Oxide in the Heart</w:t>
            </w:r>
          </w:p>
        </w:tc>
        <w:tc>
          <w:tcPr>
            <w:tcW w:w="83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4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/18</w:t>
            </w:r>
          </w:p>
        </w:tc>
        <w:tc>
          <w:tcPr>
            <w:tcW w:w="1151" w:type="dxa"/>
            <w:vMerge w:val="continue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xon guidance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/130</w:t>
            </w:r>
          </w:p>
        </w:tc>
        <w:tc>
          <w:tcPr>
            <w:tcW w:w="1043" w:type="dxa"/>
            <w:vMerge w:val="continue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159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5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4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1" w:type="dxa"/>
            <w:vMerge w:val="continue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kinase A (PKA) signaling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/47</w:t>
            </w:r>
          </w:p>
        </w:tc>
        <w:tc>
          <w:tcPr>
            <w:tcW w:w="1043" w:type="dxa"/>
            <w:vMerge w:val="continue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References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fldChar w:fldCharType="begin"/>
      </w:r>
      <w:r>
        <w:rPr>
          <w:sz w:val="24"/>
          <w:u w:val="single"/>
          <w:b/>
          <w:szCs w:val="24"/>
          <w:bCs/>
          <w:rFonts w:cs="Calibri" w:ascii="Times New Roman" w:hAnsi="Times New Roman"/>
          <w:lang w:val="en-US" w:eastAsia="en-US"/>
        </w:rPr>
        <w:instrText xml:space="preserve"> ADDIN EN.REFLIST </w:instrText>
      </w:r>
      <w:r>
        <w:rPr>
          <w:rFonts w:cs="Calibri" w:ascii="Times New Roman" w:hAnsi="Times New Roman"/>
          <w:b/>
          <w:bCs/>
          <w:sz w:val="24"/>
          <w:szCs w:val="24"/>
          <w:u w:val="single"/>
          <w:lang w:val="en-US" w:eastAsia="en-US"/>
        </w:rPr>
      </w:r>
      <w:r>
        <w:rPr>
          <w:sz w:val="24"/>
          <w:u w:val="single"/>
          <w:b/>
          <w:szCs w:val="24"/>
          <w:bCs/>
          <w:rFonts w:cs="Calibri" w:ascii="Times New Roman" w:hAnsi="Times New Roman"/>
          <w:lang w:val="en-US" w:eastAsia="en-US"/>
        </w:rPr>
        <w:fldChar w:fldCharType="separate"/>
      </w:r>
      <w:r>
        <w:rPr>
          <w:rFonts w:cs="Calibri" w:ascii="Times New Roman" w:hAnsi="Times New Roman"/>
          <w:b/>
          <w:bCs/>
          <w:sz w:val="24"/>
          <w:szCs w:val="24"/>
          <w:u w:val="single"/>
          <w:lang w:val="en-US" w:eastAsia="en-US"/>
        </w:rPr>
      </w:r>
      <w:r>
        <w:rPr>
          <w:rFonts w:cs="Calibri"/>
          <w:szCs w:val="24"/>
          <w:lang w:val="en-US" w:eastAsia="en-US"/>
        </w:rPr>
        <w:t>1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Chang TC, Wentzel EA, Kent OA, Ramachandran K, Mullendore M, et al. (2007) Transactivation of miR-34a by p53 broadly influences gene expression and promotes apoptosis. Mol Cell 26: 745-752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2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Chim CS, Wong KY, Qi Y, Loong F, Lam WL, et al. (2010) Epigenetic inactivation of the miR-34a in hematological malignancies. Carcinogenesis 31: 745-750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3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Christoffersen NR, Shalgi R, Frankel LB, Leucci E, Lees M, et al. (2010) p53-independent upregulation of miR-34a during oncogene-induced senescence represses MYC. Cell Death Differ 17: 236-245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4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Cole KA, Attiyeh EF, Mosse YP, Laquaglia MJ, Diskin SJ, et al. (2008) A functional screen identifies miR-34a as a candidate neuroblastoma tumor suppressor gene. Mol Cancer Res 6: 735-742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5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Corney DC, Hwang CI, Matoso A, Vogt M, Flesken-Nikitin A, et al. (2010) Frequent downregulation of miR-34 family in human ovarian cancers. Clin Cancer Res 16: 1119-1128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6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Dalgard CL, Gonzalez M, deNiro JE, O'Brien JM (2009) Differential microRNA-34a expression and tumor suppressor function in retinoblastoma cells. Invest Ophthalmol Vis Sci 50: 4542-4551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7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Fujita Y, Kojima K, Hamada N, Ohhashi R, Akao Y, et al. (2008) Effects of miR-34a on cell growth and chemoresistance in prostate cancer PC3 cells. Biochem Biophys Res Commun 377: 114-119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8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Guessous F, Zhang Y, Kofman A, Catania A, Li Y, et al. (2010) microRNA-34a is tumor suppressive in brain tumors and glioma stem cells. Cell Cycle 9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9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Hermeking H (2010) The miR-34 family in cancer and apoptosis. Cell Death Differ 17: 193-199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10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Kumamoto K, Spillare EA, Fujita K, Horikawa I, Yamashita T, et al. (2008) Nutlin-3a activates p53 to both down-regulate inhibitor of growth 2 and up-regulate mir-34a, mir-34b, and mir-34c expression, and induce senescence. Cancer Res 68: 3193-3203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11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Li N, Fu H, Tie Y, Hu Z, Kong W, et al. (2009) miR-34a inhibits migration and invasion by down-regulation of c-Met expression in human hepatocellular carcinoma cells. Cancer Lett 275: 44-53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12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Li Y, Guessous F, Zhang Y, Dipierro C, Kefas B, et al. (2009) MicroRNA-34a inhibits glioblastoma growth by targeting multiple oncogenes. Cancer Res 69: 7569-7576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13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Lodygin D, Tarasov V, Epanchintsev A, Berking C, Knyazeva T, et al. (2008) Inactivation of miR-34a by aberrant CpG methylation in multiple types of cancer. Cell Cycle 7: 2591-2600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14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Pang RT, Leung CO, Ye TM, Liu W, Chiu PC, et al. (2010) MicroRNA-34a suppresses invasion through downregulation of Notch1 and Jagged1 in cervical carcinoma and choriocarcinoma cells. Carcinogenesis 31: 1037-1044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15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Merkel O, Asslaber D, Pinon JD, Egle A, Greil R (2010) Interdependent regulation of p53 and miR-34a in chronic lymphocytic leukemia. Cell Cycle 9: 2764-2768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16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Pang RT, Leung CO, Ye TM, Liu W, Chiu PC, et al. MicroRNA-34a suppresses invasion through downregulation of Notch1 and Jagged1 in cervical carcinoma and choriocarcinoma cells. Carcinogenesis 31: 1037-1044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17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Rokhlin OW, Scheinker VS, Taghiyev AF, Bumcrot D, Glover RA, et al. (2008) MicroRNA-34 mediates AR-dependent p53-induced apoptosis in prostate cancer. Cancer Biol Ther 7: 1288-1296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18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Sun F, Fu H, Liu Q, Tie Y, Zhu J, et al. (2008) Downregulation of CCND1 and CDK6 by miR-34a induces cell cycle arrest. FEBS Lett 582: 1564-1568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19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Tarasov V, Jung P, Verdoodt B, Lodygin D, Epanchintsev A, et al. (2007) Differential regulation of microRNAs by p53 revealed by massively parallel sequencing: miR-34a is a p53 target that induces apoptosis and G1-arrest. Cell Cycle 6: 1586-1593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20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Tazawa H, Tsuchiya N, Izumiya M, Nakagama H (2007) Tumor-suppressive miR-34a induces senescence-like growth arrest through modulation of the E2F pathway in human colon cancer cells. Proc Natl Acad Sci U S A 104: 15472-15477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21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Wei JS, Song YK, Durinck S, Chen QR, Cheuk AT, et al. (2008) The MYCN oncogene is a direct target of miR-34a. Oncogene 27: 5204-5213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22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Welch C, Chen Y, Stallings RL (2007) MicroRNA-34a functions as a potential tumor suppressor by inducing apoptosis in neuroblastoma cells. Oncogene 26: 5017-5022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23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Wiggins JF, Ruffino L, Kelnar K, Omotola M, Patrawala L, et al. (2010) Development of a lung cancer therapeutic based on the tumor suppressor microRNA-34. Cancer Res 70: 5923-5930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24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Yamakuchi M, Ferlito M, Lowenstein CJ (2008) miR-34a repression of SIRT1 regulates apoptosis. Proc Natl Acad Sci U S A 105: 13421-13426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25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Yamakuchi M, Lowenstein CJ (2009) MiR-34, SIRT1 and p53: the feedback loop. Cell Cycle 8: 712-715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26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Yan D, Zhou X, Chen X, Hu DN, Dong XD, et al. (2009) MicroRNA-34a inhibits uveal melanoma cell proliferation and migration through downregulation of c-Met. Invest Ophthalmol Vis Sci 50: 1559-1565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27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Cloonan N, Brown MK, Steptoe AL, Wani S, Chan WL, et al. (2008) The miR-17-5p microRNA is a key regulator of the G1/S phase cell cycle transition. Genome Biol 9: R127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28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Connolly E, Melegari M, Landgraf P, Tchaikovskaya T, Tennant BC, et al. (2008) Elevated expression of the miR-17-92 polycistron and miR-21 in hepadnavirus-associated hepatocellular carcinoma contributes to the malignant phenotype. Am J Pathol 173: 856-864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29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Fontana L, Fiori ME, Albini S, Cifaldi L, Giovinazzi S, et al. (2008) Antagomir-17-5p abolishes the growth of therapy-resistant neuroblastoma through p21 and BIM. PLoS One 3: e2236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30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Li H, Bian C, Liao L, Li J, Zhao RC miR-17-5p promotes human breast cancer cell migration and invasion through suppression of HBP1. Breast Cancer Res Treat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31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Matsubara H, Takeuchi T, Nishikawa E, Yanagisawa K, Hayashita Y, et al. (2007) Apoptosis induction by antisense oligonucleotides against miR-17-5p and miR-20a in lung cancers overexpressing miR-17-92. Oncogene 26: 6099-6105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32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Pickering MT, Stadler BM, Kowalik TF (2009) miR-17 and miR-20a temper an E2F1-induced G1 checkpoint to regulate cell cycle progression. Oncogene 28: 140-145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33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Sun H, Li QW, Lv XY, Ai JZ, Yang QT, et al. (2010) MicroRNA-17 post-transcriptionally regulates polycystic kidney disease-2 gene and promotes cell proliferation. Mol Biol Rep 37: 2951-2958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34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Taguchi A, Yanagisawa K, Tanaka M, Cao K, Matsuyama Y, et al. (2008) Identification of hypoxia-inducible factor-1 alpha as a novel target for miR-17-92 microRNA cluster. Cancer Res 68: 5540-5545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35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Takakura S, Mitsutake N, Nakashima M, Namba H, Saenko VA, et al. (2008) Oncogenic role of miR-17-92 cluster in anaplastic thyroid cancer cells. Cancer Sci 99: 1147-1154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36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Yang F, Yin Y, Wang F, Wang Y, Zhang L, et al. (2010) miR-17-5p Promotes migration of human hepatocellular carcinoma cells through the p38 mitogen-activated protein kinase-heat shock protein 27 pathway. Hepatology 51: 1614-1623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37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Liu X, Sempere LF, Ouyang H, Memoli VA, Andrew AS, et al. (2010) MicroRNA-31 functions as an oncogenic microRNA in mouse and human lung cancer cells by repressing specific tumor suppressors. J Clin Invest 120: 1298-1309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38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Liu CJ, Tsai MM, Hung PS, Kao SY, Liu TY, et al. (2010) miR-31 ablates expression of the HIF regulatory factor FIH to activate the HIF pathway in head and neck carcinoma. Cancer Res 70: 1635-1644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39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Ivanov SV, Goparaju CM, Lopez P, Zavadil J, Toren-Haritan G, et al. (2010) Pro-tumorigenic effects of miR-31 loss in mesothelioma. J Biol Chem 285: 22809-22817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40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Creighton CJ, Fountain MD, Yu Z, Nagaraja AK, Zhu H, et al. Molecular profiling uncovers a p53-associated role for microRNA-31 in inhibiting the proliferation of serous ovarian carcinomas and other cancers. Cancer Res 70: 1906-1915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41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Zhang Y, Guo J, Li D, Xiao B, Miao Y, et al. (2010) Down-regulation of miR-31 expression in gastric cancer tissues and its clinical significance. Med Oncol 27: 685-689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42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Valastyan S, Reinhardt F, Benaich N, Calogrias D, Szasz AM, et al. (2009) A pleiotropically acting microRNA, miR-31, inhibits breast cancer metastasis. Cell 137: 1032-1046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43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Valastyan S, Chang A, Benaich N, Reinhardt F, Weinberg RA (2010) Concurrent suppression of integrin alpha5, radixin, and RhoA phenocopies the effects of miR-31 on metastasis. Cancer Res 70: 5147-5154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44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Wong TS, Ho WK, Chan JY, Ng RW, Wei WI (2009) Mature miR-184 and squamous cell carcinoma of the tongue. ScientificWorldJournal 9: 130-132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45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Wong TS, Liu XB, Wong BY, Ng RW, Yuen AP, et al. (2008) Mature miR-184 as Potential Oncogenic microRNA of Squamous Cell Carcinoma of Tongue. Clin Cancer Res 14: 2588-2592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46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Foley NH, Bray IM, Tivnan A, Bryan K, Murphy DM, et al. (2010) MicroRNA-184 inhibits neuroblastoma cell survival through targeting the serine/threonine kinase AKT2. Mol Cancer 9: 83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47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Imam JS, Buddavarapu K, Lee-Chang JS, Ganapathy S, Camosy C, et al. (2010) MicroRNA-185 suppresses tumor growth and progression by targeting the Six1 oncogene in human cancers. Oncogene 29: 4971-4979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48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Takahashi Y, Forrest AR, Maeno E, Hashimoto T, Daub CO, et al. (2009) MiR-107 and MiR-185 can induce cell cycle arrest in human non small cell lung cancer cell lines. PLoS One 4: e6677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  <w:t>49</w:t>
      </w:r>
      <w:r>
        <w:rPr>
          <w:rFonts w:cs="Calibri"/>
          <w:szCs w:val="24"/>
          <w:rtl w:val="true"/>
          <w:lang w:val="en-US" w:eastAsia="en-US"/>
        </w:rPr>
        <w:t xml:space="preserve">. </w:t>
      </w:r>
      <w:r>
        <w:rPr>
          <w:rFonts w:cs="Calibri"/>
          <w:szCs w:val="24"/>
          <w:lang w:val="en-US" w:eastAsia="en-US"/>
        </w:rPr>
        <w:t>Lee Y, Yang X, Huang Y, Fan H, Zhang Q, et al. (2010) Network modeling identifies molecular functions targeted by miR-204 to suppress head and neck tumor metastasis. PLoS Comput Biol 6: e1000730</w:t>
      </w:r>
      <w:r>
        <w:rPr>
          <w:rFonts w:cs="Calibri"/>
          <w:szCs w:val="24"/>
          <w:rtl w:val="true"/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right="0" w:hanging="720"/>
        <w:jc w:val="righ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rtl w:val="true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rtl w:val="true"/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rtl w:val="true"/>
          <w:lang w:val="en-US" w:eastAsia="en-US"/>
        </w:rPr>
      </w:r>
    </w:p>
    <w:sectPr>
      <w:headerReference w:type="default" r:id="rId2"/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tl w:val="true"/>
      </w:rPr>
    </w:r>
  </w:p>
  <w:p>
    <w:pPr>
      <w:pStyle w:val="Header"/>
      <w:jc w:val="left"/>
      <w:rPr/>
    </w:pPr>
    <w:r>
      <w:rPr>
        <w:rtl w:val="true"/>
      </w:rPr>
    </w:r>
  </w:p>
  <w:p>
    <w:pPr>
      <w:pStyle w:val="Header"/>
      <w:jc w:val="left"/>
      <w:rPr/>
    </w:pPr>
    <w:r>
      <w:rPr>
        <w:rtl w:val="true"/>
      </w:rPr>
    </w:r>
  </w:p>
  <w:p>
    <w:pPr>
      <w:pStyle w:val="Header"/>
      <w:jc w:val="left"/>
      <w:rPr/>
    </w:pPr>
    <w:r>
      <w:rPr>
        <w:rtl w:val="true"/>
      </w:rPr>
    </w:r>
  </w:p>
  <w:p>
    <w:pPr>
      <w:pStyle w:val="Header"/>
      <w:jc w:val="left"/>
      <w:rPr/>
    </w:pPr>
    <w:r>
      <w:rPr>
        <w:rtl w:val="true"/>
      </w:rPr>
    </w:r>
  </w:p>
  <w:p>
    <w:pPr>
      <w:pStyle w:val="Header"/>
      <w:jc w:val="left"/>
      <w:rPr/>
    </w:pPr>
    <w:r>
      <w:rPr>
        <w:rtl w:val="true"/>
      </w:rPr>
    </w:r>
  </w:p>
  <w:p>
    <w:pPr>
      <w:pStyle w:val="Header"/>
      <w:jc w:val="left"/>
      <w:rPr/>
    </w:pPr>
    <w:r>
      <w:rPr>
        <w:rtl w:val="true"/>
      </w:rPr>
    </w:r>
  </w:p>
</w:hd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Style14">
    <w:name w:val="גופן ברירת המחדל של פיסקה"/>
    <w:qFormat/>
    <w:rPr/>
  </w:style>
  <w:style w:type="character" w:styleId="Style15">
    <w:name w:val="כותרת עליונה תו"/>
    <w:basedOn w:val="Style14"/>
    <w:qFormat/>
    <w:rPr/>
  </w:style>
  <w:style w:type="character" w:styleId="Style16">
    <w:name w:val="כותרת תחתונה תו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11:26:00Z</dcterms:created>
  <dc:creator>Eyal</dc:creator>
  <dc:description/>
  <cp:keywords/>
  <dc:language>en-US</dc:language>
  <cp:lastModifiedBy>נועה</cp:lastModifiedBy>
  <dcterms:modified xsi:type="dcterms:W3CDTF">2011-03-27T20:24:00Z</dcterms:modified>
  <cp:revision>5</cp:revision>
  <dc:subject/>
  <dc:title>Supplementary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